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E66EA" w14:textId="3C6A63E3" w:rsidR="00B04DB7" w:rsidRPr="002622E0" w:rsidRDefault="002622E0" w:rsidP="002622E0">
      <w:pPr>
        <w:suppressLineNumbers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>Figure 2</w:t>
      </w:r>
      <w:r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–source data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1 | Quantification of GFP-Oct4 and GFP-Nanog activity in mesendoderm and ectoderm of </w:t>
      </w:r>
      <w:proofErr w:type="spellStart"/>
      <w:r w:rsidRPr="00861892">
        <w:rPr>
          <w:rFonts w:ascii="Times New Roman" w:eastAsia="SimSun" w:hAnsi="Times New Roman" w:cs="Times New Roman"/>
          <w:b/>
          <w:bCs/>
          <w:i/>
          <w:iCs/>
          <w:sz w:val="22"/>
          <w:szCs w:val="22"/>
        </w:rPr>
        <w:t>wt</w:t>
      </w:r>
      <w:proofErr w:type="spellEnd"/>
      <w:r w:rsidRPr="00861892">
        <w:rPr>
          <w:rFonts w:ascii="Times New Roman" w:eastAsia="SimSu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>and morphant zebrafish embryos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.</w:t>
      </w:r>
      <w:proofErr w:type="gramEnd"/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Diffusion parameters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values were derived from analysis of FCS data with the ACFs fit by</w:t>
      </w:r>
      <w:r>
        <w:rPr>
          <w:rFonts w:ascii="Times New Roman" w:eastAsia="SimSun" w:hAnsi="Times New Roman" w:cs="Times New Roman"/>
          <w:bCs/>
          <w:sz w:val="22"/>
          <w:szCs w:val="22"/>
        </w:rPr>
        <w:t xml:space="preserve"> two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-component anomalous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diffusion model. D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, D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: Diffusion coefficient</w:t>
      </w:r>
      <w:r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 fast and slow diffusion component</w:t>
      </w:r>
      <w:r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respectively. F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: Slow component fraction. α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, α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: anomalous parameter</w:t>
      </w:r>
      <w:r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 fast and slow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diffusion component</w:t>
      </w:r>
      <w:r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respectively. ME: mesendoderm. EC: ectoderm. Values represent mean ± SEM from three to five independent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experiments (</w:t>
      </w:r>
      <w:r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 xml:space="preserve">n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represents the number of cell nuclei from 10</w:t>
      </w:r>
      <w:r>
        <w:rPr>
          <w:rFonts w:ascii="Times New Roman" w:eastAsia="SimSun" w:hAnsi="Times New Roman" w:cs="Times New Roman"/>
          <w:bCs/>
          <w:sz w:val="22"/>
          <w:szCs w:val="22"/>
        </w:rPr>
        <w:t>–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15 embryos; ****</w:t>
      </w:r>
      <w:r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p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&lt;0.0001;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***</w:t>
      </w:r>
      <w:r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p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&lt;0.001). Details of the MOs and FCS analyses are shown in Figure 2</w:t>
      </w:r>
      <w:r w:rsidR="00C45CD6">
        <w:rPr>
          <w:rFonts w:ascii="Times New Roman" w:eastAsia="SimSun" w:hAnsi="Times New Roman" w:cs="Times New Roman"/>
          <w:bCs/>
          <w:sz w:val="22"/>
          <w:szCs w:val="22"/>
        </w:rPr>
        <w:t xml:space="preserve"> -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figure supplement 1, Figure 2</w:t>
      </w:r>
      <w:r w:rsidR="00C45CD6">
        <w:rPr>
          <w:rFonts w:ascii="Times New Roman" w:eastAsia="SimSun" w:hAnsi="Times New Roman" w:cs="Times New Roman"/>
          <w:bCs/>
          <w:sz w:val="22"/>
          <w:szCs w:val="22"/>
        </w:rPr>
        <w:t xml:space="preserve"> -</w:t>
      </w:r>
      <w:bookmarkStart w:id="0" w:name="_GoBack"/>
      <w:bookmarkEnd w:id="0"/>
      <w:r w:rsidRPr="00861892">
        <w:rPr>
          <w:rFonts w:ascii="Times New Roman" w:eastAsia="SimSun" w:hAnsi="Times New Roman" w:cs="Times New Roman"/>
          <w:bCs/>
          <w:sz w:val="22"/>
          <w:szCs w:val="22"/>
        </w:rPr>
        <w:t>figure supplement 3 and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Material and Methods.</w:t>
      </w:r>
    </w:p>
    <w:p w14:paraId="3FCEE43E" w14:textId="77777777" w:rsidR="00B04DB7" w:rsidRPr="00A50201" w:rsidRDefault="00B04DB7" w:rsidP="00B04DB7"/>
    <w:p w14:paraId="7F16F211" w14:textId="77777777" w:rsidR="00B04DB7" w:rsidRPr="00A50201" w:rsidRDefault="00B04DB7" w:rsidP="00B04DB7"/>
    <w:tbl>
      <w:tblPr>
        <w:tblpPr w:leftFromText="141" w:rightFromText="141" w:vertAnchor="page" w:horzAnchor="page" w:tblpX="1810" w:tblpY="6098"/>
        <w:tblW w:w="8046" w:type="dxa"/>
        <w:tblBorders>
          <w:top w:val="dashSmallGap" w:sz="4" w:space="0" w:color="auto"/>
          <w:bottom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1230"/>
        <w:gridCol w:w="992"/>
        <w:gridCol w:w="1276"/>
        <w:gridCol w:w="992"/>
        <w:gridCol w:w="992"/>
        <w:gridCol w:w="567"/>
      </w:tblGrid>
      <w:tr w:rsidR="00B04DB7" w:rsidRPr="00FD4496" w14:paraId="34A6BE22" w14:textId="77777777" w:rsidTr="002622E0"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2E516452" w14:textId="77777777" w:rsidR="00B04DB7" w:rsidRPr="00FD4496" w:rsidRDefault="00B04DB7" w:rsidP="002622E0">
            <w:pPr>
              <w:jc w:val="both"/>
              <w:rPr>
                <w:rFonts w:ascii="Times New Roman" w:hAnsi="Times New Roman" w:cs="Times New Roman"/>
                <w:sz w:val="16"/>
                <w:szCs w:val="12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382783B" w14:textId="77777777" w:rsidR="00B04DB7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3F4B2C20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  <w:vertAlign w:val="subscript"/>
              </w:rPr>
              <w:t>1</w:t>
            </w:r>
          </w:p>
          <w:p w14:paraId="41E8A669" w14:textId="77777777" w:rsidR="00B04DB7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/s)</w:t>
            </w:r>
          </w:p>
          <w:p w14:paraId="1544DB5F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A07B18" w14:textId="77777777" w:rsidR="00B04DB7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609F084E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  <w:vertAlign w:val="subscript"/>
              </w:rPr>
              <w:t>2</w:t>
            </w:r>
          </w:p>
          <w:p w14:paraId="500E8834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/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8C13FF" w14:textId="77777777" w:rsidR="00B04DB7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10E80710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F</w:t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  <w:vertAlign w:val="subscript"/>
              </w:rPr>
              <w:t>2</w:t>
            </w:r>
          </w:p>
          <w:p w14:paraId="3063BA18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(DNA-bound</w:t>
            </w:r>
          </w:p>
          <w:p w14:paraId="7CE6F6EB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Fractio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9B8B29" w14:textId="77777777" w:rsidR="00B04DB7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41366C0D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DC057D" w14:textId="77777777" w:rsidR="00B04DB7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16CB734A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12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12A06C" w14:textId="77777777" w:rsidR="00B04DB7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63A10E19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12"/>
              </w:rPr>
              <w:t>n</w:t>
            </w:r>
            <w:proofErr w:type="gramEnd"/>
          </w:p>
        </w:tc>
      </w:tr>
      <w:tr w:rsidR="00B04DB7" w:rsidRPr="00FD4496" w14:paraId="373DE377" w14:textId="77777777" w:rsidTr="002622E0">
        <w:tc>
          <w:tcPr>
            <w:tcW w:w="1997" w:type="dxa"/>
            <w:tcBorders>
              <w:top w:val="single" w:sz="4" w:space="0" w:color="auto"/>
            </w:tcBorders>
          </w:tcPr>
          <w:p w14:paraId="7BD8EB26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4BC217FA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>GFP-Oct4 in ME</w:t>
            </w:r>
          </w:p>
          <w:p w14:paraId="701E9F5E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1D4D946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DA043A6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4FFC63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F924DF0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81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C4C03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190EB129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27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AF27C4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51957B0B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96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9E43F6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48A234F2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.12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D5F611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584DAEF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>111</w:t>
            </w:r>
          </w:p>
        </w:tc>
      </w:tr>
      <w:tr w:rsidR="00B04DB7" w:rsidRPr="00FD4496" w14:paraId="45A9F6E6" w14:textId="77777777" w:rsidTr="002622E0">
        <w:tc>
          <w:tcPr>
            <w:tcW w:w="1997" w:type="dxa"/>
            <w:tcBorders>
              <w:bottom w:val="nil"/>
            </w:tcBorders>
          </w:tcPr>
          <w:p w14:paraId="5C4C2CBD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715D26B3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>GFP-Oct4 in EC</w:t>
            </w:r>
          </w:p>
          <w:p w14:paraId="1DA28B47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7FC5EC2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670140F9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4</w:t>
            </w:r>
          </w:p>
        </w:tc>
        <w:tc>
          <w:tcPr>
            <w:tcW w:w="992" w:type="dxa"/>
            <w:tcBorders>
              <w:bottom w:val="nil"/>
            </w:tcBorders>
          </w:tcPr>
          <w:p w14:paraId="36268246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E608DE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80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5</w:t>
            </w:r>
          </w:p>
        </w:tc>
        <w:tc>
          <w:tcPr>
            <w:tcW w:w="1276" w:type="dxa"/>
            <w:tcBorders>
              <w:bottom w:val="nil"/>
            </w:tcBorders>
          </w:tcPr>
          <w:p w14:paraId="59307B8F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400F00C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19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1****</w:t>
            </w:r>
          </w:p>
        </w:tc>
        <w:tc>
          <w:tcPr>
            <w:tcW w:w="992" w:type="dxa"/>
            <w:tcBorders>
              <w:bottom w:val="nil"/>
            </w:tcBorders>
          </w:tcPr>
          <w:p w14:paraId="2305C0B2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2EBE3951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91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992" w:type="dxa"/>
            <w:tcBorders>
              <w:bottom w:val="nil"/>
            </w:tcBorders>
          </w:tcPr>
          <w:p w14:paraId="52A9AB4C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521D5867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.04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567" w:type="dxa"/>
            <w:tcBorders>
              <w:bottom w:val="nil"/>
            </w:tcBorders>
          </w:tcPr>
          <w:p w14:paraId="4AD5406F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215B411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>75</w:t>
            </w:r>
          </w:p>
        </w:tc>
      </w:tr>
      <w:tr w:rsidR="00B04DB7" w:rsidRPr="00FD4496" w14:paraId="258D32B9" w14:textId="77777777" w:rsidTr="002622E0">
        <w:tc>
          <w:tcPr>
            <w:tcW w:w="1997" w:type="dxa"/>
            <w:tcBorders>
              <w:top w:val="nil"/>
              <w:bottom w:val="single" w:sz="4" w:space="0" w:color="auto"/>
            </w:tcBorders>
          </w:tcPr>
          <w:p w14:paraId="24719FD0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360CA244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 xml:space="preserve">GFP-Oct4 in ME in </w:t>
            </w:r>
            <w:proofErr w:type="spellStart"/>
            <w:r w:rsidRPr="005C0B01">
              <w:rPr>
                <w:rFonts w:ascii="Times New Roman" w:hAnsi="Times New Roman" w:cs="Times New Roman"/>
                <w:b/>
                <w:i/>
                <w:sz w:val="16"/>
                <w:szCs w:val="12"/>
              </w:rPr>
              <w:t>nanog</w:t>
            </w:r>
            <w:proofErr w:type="spellEnd"/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 xml:space="preserve"> MO</w:t>
            </w:r>
          </w:p>
          <w:p w14:paraId="1DB9CAEB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7BAA666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53272667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FF9250C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40EF8DA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84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D6DA594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275E533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22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1*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E6A579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E670BE3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96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400A43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DD67D7C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.10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898F363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0EBDE1D4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>167</w:t>
            </w:r>
          </w:p>
        </w:tc>
      </w:tr>
      <w:tr w:rsidR="00B04DB7" w:rsidRPr="00FD4496" w14:paraId="52610804" w14:textId="77777777" w:rsidTr="002622E0">
        <w:tc>
          <w:tcPr>
            <w:tcW w:w="1997" w:type="dxa"/>
            <w:tcBorders>
              <w:top w:val="single" w:sz="4" w:space="0" w:color="auto"/>
            </w:tcBorders>
          </w:tcPr>
          <w:p w14:paraId="34DF993B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010644DA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>GFP-Nanog in ME</w:t>
            </w:r>
          </w:p>
          <w:p w14:paraId="688C1F8E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2A38BE9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73B6294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41A80C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DD8BDDB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57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F8712B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1C1A6D2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21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D9D4EC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0BCA2938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99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9C07C2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2DE2831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.07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CB7BCB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4A58F94E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>113</w:t>
            </w:r>
          </w:p>
        </w:tc>
      </w:tr>
      <w:tr w:rsidR="00B04DB7" w:rsidRPr="00FD4496" w14:paraId="0D71A88C" w14:textId="77777777" w:rsidTr="002622E0">
        <w:tc>
          <w:tcPr>
            <w:tcW w:w="1997" w:type="dxa"/>
          </w:tcPr>
          <w:p w14:paraId="6F7D63C2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3868EF4E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>GFP-Nanog in EC</w:t>
            </w:r>
          </w:p>
          <w:p w14:paraId="2CB1577B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</w:tc>
        <w:tc>
          <w:tcPr>
            <w:tcW w:w="1230" w:type="dxa"/>
          </w:tcPr>
          <w:p w14:paraId="2A75E2DA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078C7E85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992" w:type="dxa"/>
          </w:tcPr>
          <w:p w14:paraId="33DE6612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5FE8B64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56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3</w:t>
            </w:r>
          </w:p>
        </w:tc>
        <w:tc>
          <w:tcPr>
            <w:tcW w:w="1276" w:type="dxa"/>
          </w:tcPr>
          <w:p w14:paraId="413666C7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5F11A60D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23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1</w:t>
            </w:r>
          </w:p>
        </w:tc>
        <w:tc>
          <w:tcPr>
            <w:tcW w:w="992" w:type="dxa"/>
          </w:tcPr>
          <w:p w14:paraId="431C1EAF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28D1F0E0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98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3</w:t>
            </w:r>
          </w:p>
        </w:tc>
        <w:tc>
          <w:tcPr>
            <w:tcW w:w="992" w:type="dxa"/>
          </w:tcPr>
          <w:p w14:paraId="191277ED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48F7B90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.06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567" w:type="dxa"/>
          </w:tcPr>
          <w:p w14:paraId="3F84338E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4DBAAC52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>83</w:t>
            </w:r>
          </w:p>
        </w:tc>
      </w:tr>
      <w:tr w:rsidR="00B04DB7" w:rsidRPr="00FD4496" w14:paraId="42699D88" w14:textId="77777777" w:rsidTr="002622E0">
        <w:tc>
          <w:tcPr>
            <w:tcW w:w="1997" w:type="dxa"/>
            <w:tcBorders>
              <w:bottom w:val="single" w:sz="4" w:space="0" w:color="auto"/>
            </w:tcBorders>
          </w:tcPr>
          <w:p w14:paraId="5C5BC5C5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</w:p>
          <w:p w14:paraId="47BEF846" w14:textId="77777777" w:rsidR="00B04DB7" w:rsidRPr="005C0B01" w:rsidRDefault="00B04DB7" w:rsidP="002622E0">
            <w:pPr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 xml:space="preserve">GFP-Nanog in ME in </w:t>
            </w:r>
            <w:r w:rsidRPr="005C0B01">
              <w:rPr>
                <w:rFonts w:ascii="Times New Roman" w:hAnsi="Times New Roman" w:cs="Times New Roman"/>
                <w:b/>
                <w:i/>
                <w:sz w:val="16"/>
                <w:szCs w:val="12"/>
              </w:rPr>
              <w:t>pou5f3</w:t>
            </w:r>
            <w:r w:rsidRPr="005C0B01">
              <w:rPr>
                <w:rFonts w:ascii="Times New Roman" w:hAnsi="Times New Roman" w:cs="Times New Roman"/>
                <w:b/>
                <w:sz w:val="16"/>
                <w:szCs w:val="12"/>
              </w:rPr>
              <w:t xml:space="preserve"> MO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044769E1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42B5850D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BE12EC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EE8C159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66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E5677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1257D29F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16 </w:t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 0.01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37EADD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523A0D9B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0.84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28CDAD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70671B92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 xml:space="preserve">1.06 </w:t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</w:p>
          <w:p w14:paraId="3E9992F2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A71EC4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</w:p>
          <w:p w14:paraId="3A53F84E" w14:textId="77777777" w:rsidR="00B04DB7" w:rsidRPr="00FD4496" w:rsidRDefault="00B04DB7" w:rsidP="002622E0">
            <w:pPr>
              <w:jc w:val="center"/>
              <w:rPr>
                <w:rFonts w:ascii="Times New Roman" w:hAnsi="Times New Roman" w:cs="Times New Roman"/>
                <w:sz w:val="16"/>
                <w:szCs w:val="12"/>
              </w:rPr>
            </w:pPr>
            <w:r w:rsidRPr="00FD4496">
              <w:rPr>
                <w:rFonts w:ascii="Times New Roman" w:hAnsi="Times New Roman" w:cs="Times New Roman"/>
                <w:sz w:val="16"/>
                <w:szCs w:val="12"/>
              </w:rPr>
              <w:t>60</w:t>
            </w:r>
          </w:p>
        </w:tc>
      </w:tr>
    </w:tbl>
    <w:p w14:paraId="68CD3209" w14:textId="77777777" w:rsidR="00B04DB7" w:rsidRPr="00A50201" w:rsidRDefault="00B04DB7" w:rsidP="00B04DB7"/>
    <w:p w14:paraId="230575FD" w14:textId="77777777" w:rsidR="00BC183C" w:rsidRDefault="00BC183C"/>
    <w:sectPr w:rsidR="00BC183C" w:rsidSect="00BC18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DB7"/>
    <w:rsid w:val="002622E0"/>
    <w:rsid w:val="00340ED3"/>
    <w:rsid w:val="00550D13"/>
    <w:rsid w:val="00B04DB7"/>
    <w:rsid w:val="00BC183C"/>
    <w:rsid w:val="00C4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FDA7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DB7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DB7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15</Characters>
  <Application>Microsoft Macintosh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fish</dc:creator>
  <cp:keywords/>
  <dc:description/>
  <cp:lastModifiedBy>killfish</cp:lastModifiedBy>
  <cp:revision>5</cp:revision>
  <dcterms:created xsi:type="dcterms:W3CDTF">2016-07-04T02:41:00Z</dcterms:created>
  <dcterms:modified xsi:type="dcterms:W3CDTF">2016-07-04T03:39:00Z</dcterms:modified>
</cp:coreProperties>
</file>